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1072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89"/>
        <w:gridCol w:w="1289"/>
        <w:gridCol w:w="1289"/>
        <w:gridCol w:w="1290"/>
        <w:gridCol w:w="1289"/>
        <w:gridCol w:w="1289"/>
        <w:gridCol w:w="1290"/>
      </w:tblGrid>
      <w:tr w:rsidR="00735689" w:rsidRPr="0092236B" w:rsidTr="00F64E68">
        <w:trPr>
          <w:trHeight w:val="496"/>
        </w:trPr>
        <w:tc>
          <w:tcPr>
            <w:tcW w:w="10726" w:type="dxa"/>
            <w:gridSpan w:val="8"/>
            <w:tcBorders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/>
                <w:b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eastAsia="Microsoft JhengHei UI Light" w:hAnsi="Corbel" w:cs="Arial"/>
                <w:b/>
                <w:lang w:val="en-GB"/>
              </w:rPr>
              <w:t>Appendix</w:t>
            </w:r>
            <w:r w:rsidRPr="0092236B">
              <w:rPr>
                <w:rFonts w:ascii="Corbel" w:hAnsi="Corbel"/>
                <w:b/>
                <w:noProof/>
                <w:sz w:val="20"/>
                <w:szCs w:val="20"/>
                <w:lang w:val="en-GB" w:eastAsia="da-DK"/>
              </w:rPr>
              <w:br w:type="page"/>
            </w:r>
          </w:p>
          <w:p w:rsidR="00735689" w:rsidRPr="0092236B" w:rsidRDefault="00735689" w:rsidP="00F64E68">
            <w:pPr>
              <w:spacing w:line="480" w:lineRule="auto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b/>
                <w:bCs/>
                <w:noProof/>
                <w:sz w:val="20"/>
                <w:szCs w:val="20"/>
                <w:lang w:val="en-GB" w:eastAsia="da-DK"/>
              </w:rPr>
              <w:t xml:space="preserve">Appendix table S1: </w:t>
            </w: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 xml:space="preserve">Changes from baseline in all outcome measures stratified by CID. </w:t>
            </w:r>
            <w:r w:rsidRPr="0092236B">
              <w:rPr>
                <w:rFonts w:ascii="Corbel" w:hAnsi="Corbel"/>
                <w:sz w:val="20"/>
                <w:szCs w:val="20"/>
                <w:lang w:val="en-GB" w:eastAsia="da-DK"/>
              </w:rPr>
              <w:t>Values are medians (IQR), unless otherwise stated</w:t>
            </w: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RA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PsA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axSpA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PsO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CD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UC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All CIDs</w:t>
            </w: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  <w:tcBorders>
              <w:top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t>∆ SF-12 PCS (0-100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-1.5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5.5; 2.4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-0.5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4.0; 1.1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-3.1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5.2; 2.8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-0.9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2.6; 6.2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-1.5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4.5; 0.9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0.9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1.4; 2.2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-1.1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4.2; 2.2)</w:t>
            </w: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t>∆ SF-12 MCS (0-10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0.6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4.2; 6.1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1.7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4.9; 6.1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2.6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5.4; 6.1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-1.9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4.4; 11.1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0.7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2.7; 5.6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-0.4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3.9; 3.5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0.6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4.0; 5.9)</w:t>
            </w: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Times New Roman"/>
                <w:b/>
                <w:sz w:val="20"/>
                <w:szCs w:val="20"/>
                <w:lang w:val="en-GB"/>
              </w:rPr>
              <w:t>∆ Short health scale (0-100</w:t>
            </w: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t>):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t>∆ Symptom burden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15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4.0; 41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27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11.0; 47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24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9.0; 46.0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49.5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30.0; 56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17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4.0; 29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30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18.0; 37.0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21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8.0; 42.0)</w:t>
            </w: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t>∆ Functional status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14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0.0; 36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23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7.0; 47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32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6.0; 49.0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21.5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11.0; 61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17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5.0; 31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15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8.0; 34.0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17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5.0; 39.5)</w:t>
            </w: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t>∆ Disease-related burden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 xml:space="preserve">11.0 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3.0; 37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29.5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13.0; 49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25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9.0; 41.0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41.5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0.0; 65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15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2.0; 39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19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4.0; 34.0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19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2.0; 38.5)</w:t>
            </w: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 w:cs="Times New Roman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t>∆ General well-being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13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0.0; 34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24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14.0; 39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21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0.0; 40.0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3.5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8.0; 70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12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1.0; 33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15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8.0; 25.0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16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2.0; 34.5)</w:t>
            </w: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 w:cs="Times New Roman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t>∆</w:t>
            </w:r>
            <w:r>
              <w:rPr>
                <w:rFonts w:ascii="Corbel" w:hAnsi="Corbel" w:cs="Times New Roman"/>
                <w:sz w:val="20"/>
                <w:szCs w:val="20"/>
                <w:lang w:val="en-GB"/>
              </w:rPr>
              <w:t xml:space="preserve"> </w:t>
            </w: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t>MFAP4 (U/mL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7.6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1.2; 17.2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4.3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0.1; 12.9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3.1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1.0; 7.0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0.8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1.1; 13.8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1.1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2.7; 6.8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6.9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1.1; 12.9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3.7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0.0; 10.8)</w:t>
            </w: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 w:cs="Times New Roman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t>∆ CRP (mg/L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0.9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0.1; 7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1.9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0.2; 3.1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2.3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0.0; 21.5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0.8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0.2; 4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0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0.3; 2.2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0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-2.1; 3.3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0.7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0.0; 6.0)</w:t>
            </w: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 w:cs="Times New Roman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t>∆ PGA (0-10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37.5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20.0; 45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30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23.0; 35.0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45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22.0; 64.0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38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2.0; 60.5)</w:t>
            </w:r>
          </w:p>
        </w:tc>
        <w:tc>
          <w:tcPr>
            <w:tcW w:w="1289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59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48.5; 64.0)</w:t>
            </w:r>
          </w:p>
        </w:tc>
        <w:tc>
          <w:tcPr>
            <w:tcW w:w="1290" w:type="dxa"/>
            <w:vAlign w:val="bottom"/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 w:cs="Arial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35.0</w:t>
            </w:r>
          </w:p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 w:cs="Arial"/>
                <w:sz w:val="20"/>
                <w:szCs w:val="20"/>
                <w:lang w:val="en-GB"/>
              </w:rPr>
              <w:t>(21.5; 55.0)</w:t>
            </w:r>
          </w:p>
        </w:tc>
      </w:tr>
      <w:tr w:rsidR="00735689" w:rsidRPr="0092236B" w:rsidTr="00F64E68">
        <w:trPr>
          <w:trHeight w:val="496"/>
        </w:trPr>
        <w:tc>
          <w:tcPr>
            <w:tcW w:w="1701" w:type="dxa"/>
            <w:tcBorders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rPr>
                <w:rFonts w:ascii="Corbel" w:hAnsi="Corbel" w:cs="Times New Roman"/>
                <w:sz w:val="20"/>
                <w:szCs w:val="20"/>
                <w:lang w:val="en-GB"/>
              </w:rPr>
            </w:pPr>
            <w:r w:rsidRPr="0092236B">
              <w:rPr>
                <w:rFonts w:ascii="Corbel" w:hAnsi="Corbel" w:cs="Times New Roman"/>
                <w:sz w:val="20"/>
                <w:szCs w:val="20"/>
                <w:lang w:val="en-GB"/>
              </w:rPr>
              <w:lastRenderedPageBreak/>
              <w:t>Continuation of treatment, no. 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27 (75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20 (80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25 (83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9 (90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56 (92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31 (78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735689" w:rsidRPr="0092236B" w:rsidRDefault="00735689" w:rsidP="00F64E68">
            <w:pPr>
              <w:spacing w:line="480" w:lineRule="auto"/>
              <w:jc w:val="center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92236B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>168 (83)</w:t>
            </w:r>
          </w:p>
        </w:tc>
      </w:tr>
      <w:tr w:rsidR="00735689" w:rsidRPr="0092236B" w:rsidTr="00F64E68">
        <w:trPr>
          <w:trHeight w:val="496"/>
        </w:trPr>
        <w:tc>
          <w:tcPr>
            <w:tcW w:w="1072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35689" w:rsidRPr="00735689" w:rsidRDefault="00735689" w:rsidP="00735689">
            <w:pPr>
              <w:spacing w:line="480" w:lineRule="auto"/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</w:pPr>
            <w:r w:rsidRPr="00735689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 xml:space="preserve">Figure S1 abbreviations: </w:t>
            </w:r>
            <w:r w:rsidRPr="00735689">
              <w:rPr>
                <w:rFonts w:ascii="Corbel" w:hAnsi="Corbel" w:cs="Arial"/>
                <w:color w:val="000000"/>
                <w:sz w:val="20"/>
                <w:szCs w:val="20"/>
                <w:lang w:val="en-GB"/>
              </w:rPr>
              <w:t>SF-12=the Short Form Health Survey-12, PCS= physical component summaries, MCS=mental component summaries, MFAP4=</w:t>
            </w:r>
            <w:proofErr w:type="spellStart"/>
            <w:r w:rsidRPr="00735689">
              <w:rPr>
                <w:rFonts w:ascii="Corbel" w:hAnsi="Corbel" w:cs="Arial"/>
                <w:color w:val="000000"/>
                <w:sz w:val="20"/>
                <w:szCs w:val="20"/>
                <w:lang w:val="en-GB"/>
              </w:rPr>
              <w:t>Microfibrillar</w:t>
            </w:r>
            <w:proofErr w:type="spellEnd"/>
            <w:r w:rsidRPr="00735689">
              <w:rPr>
                <w:rFonts w:ascii="Corbel" w:hAnsi="Corbel" w:cs="Arial"/>
                <w:color w:val="000000"/>
                <w:sz w:val="20"/>
                <w:szCs w:val="20"/>
                <w:lang w:val="en-GB"/>
              </w:rPr>
              <w:t>-associated protein 4, CRP=C-reactive protein,</w:t>
            </w:r>
            <w:r w:rsidRPr="00735689">
              <w:rPr>
                <w:rFonts w:ascii="Corbel" w:hAnsi="Corbel"/>
                <w:noProof/>
                <w:sz w:val="20"/>
                <w:szCs w:val="20"/>
                <w:lang w:val="en-GB" w:eastAsia="da-DK"/>
              </w:rPr>
              <w:t xml:space="preserve">  PGA=</w:t>
            </w:r>
            <w:r w:rsidRPr="00735689">
              <w:rPr>
                <w:rFonts w:ascii="Corbel" w:hAnsi="Corbel" w:cs="Times New Roman"/>
                <w:sz w:val="20"/>
                <w:szCs w:val="20"/>
                <w:lang w:val="en-GB"/>
              </w:rPr>
              <w:t xml:space="preserve"> Physicians global assessment</w:t>
            </w:r>
          </w:p>
        </w:tc>
      </w:tr>
    </w:tbl>
    <w:p w:rsidR="00735689" w:rsidRPr="0092236B" w:rsidRDefault="00735689" w:rsidP="00735689">
      <w:pPr>
        <w:spacing w:line="480" w:lineRule="auto"/>
        <w:rPr>
          <w:rFonts w:ascii="Corbel" w:eastAsia="Microsoft JhengHei UI Light" w:hAnsi="Corbel" w:cs="Arial"/>
          <w:lang w:val="en-GB"/>
        </w:rPr>
      </w:pPr>
    </w:p>
    <w:p w:rsidR="00735689" w:rsidRPr="0092236B" w:rsidRDefault="00735689" w:rsidP="00735689">
      <w:pPr>
        <w:spacing w:line="480" w:lineRule="auto"/>
        <w:rPr>
          <w:rFonts w:ascii="Corbel" w:eastAsia="Microsoft JhengHei UI Light" w:hAnsi="Corbel" w:cs="Arial"/>
          <w:lang w:val="en-GB"/>
        </w:rPr>
        <w:sectPr w:rsidR="00735689" w:rsidRPr="0092236B" w:rsidSect="00575B79">
          <w:headerReference w:type="default" r:id="rId6"/>
          <w:footerReference w:type="default" r:id="rId7"/>
          <w:pgSz w:w="11906" w:h="16838"/>
          <w:pgMar w:top="1701" w:right="1134" w:bottom="1701" w:left="1134" w:header="708" w:footer="708" w:gutter="0"/>
          <w:lnNumType w:countBy="1" w:restart="continuous"/>
          <w:cols w:space="708"/>
          <w:docGrid w:linePitch="360"/>
        </w:sectPr>
      </w:pPr>
      <w:r w:rsidRPr="0092236B">
        <w:rPr>
          <w:rFonts w:ascii="Corbel" w:eastAsia="Microsoft JhengHei UI Light" w:hAnsi="Corbel" w:cs="Arial"/>
          <w:lang w:val="en-GB"/>
        </w:rPr>
        <w:br w:type="page"/>
      </w:r>
      <w:r w:rsidRPr="0092236B">
        <w:rPr>
          <w:rFonts w:ascii="Corbel" w:eastAsia="Microsoft JhengHei UI Light" w:hAnsi="Corbel" w:cs="Arial"/>
          <w:b/>
          <w:lang w:val="en-GB"/>
        </w:rPr>
        <w:lastRenderedPageBreak/>
        <w:t>Figure S1</w:t>
      </w:r>
      <w:r w:rsidRPr="0092236B">
        <w:rPr>
          <w:rFonts w:ascii="Corbel" w:eastAsia="Microsoft JhengHei UI Light" w:hAnsi="Corbel" w:cs="Arial"/>
          <w:lang w:val="en-GB"/>
        </w:rPr>
        <w:t>: ROC-curves for the individual CIDs</w:t>
      </w:r>
    </w:p>
    <w:p w:rsidR="00546D24" w:rsidRDefault="00735689" w:rsidP="00735689">
      <w:pPr>
        <w:spacing w:line="480" w:lineRule="auto"/>
        <w:rPr>
          <w:rFonts w:ascii="Corbel" w:eastAsia="Microsoft JhengHei UI Light" w:hAnsi="Corbel" w:cs="Arial"/>
          <w:lang w:val="en-GB"/>
        </w:rPr>
      </w:pPr>
      <w:r w:rsidRPr="0092236B">
        <w:rPr>
          <w:rFonts w:ascii="Corbel" w:eastAsia="Microsoft JhengHei UI Light" w:hAnsi="Corbel" w:cs="Arial"/>
          <w:noProof/>
          <w:lang w:eastAsia="da-DK"/>
        </w:rPr>
        <w:drawing>
          <wp:inline distT="0" distB="0" distL="0" distR="0" wp14:anchorId="573233FD" wp14:editId="3C015085">
            <wp:extent cx="5354795" cy="7848600"/>
            <wp:effectExtent l="0" t="0" r="0" b="0"/>
            <wp:docPr id="8" name="Billede 8" descr="C:\Users\ibs8ha\Desktop\BELIEVE\All CIDs R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bs8ha\Desktop\BELIEVE\All CIDs ROC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55" b="3043"/>
                    <a:stretch/>
                  </pic:blipFill>
                  <pic:spPr bwMode="auto">
                    <a:xfrm>
                      <a:off x="0" y="0"/>
                      <a:ext cx="5369395" cy="78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2436" w:rsidRPr="00C25302" w:rsidRDefault="00546D24" w:rsidP="00AC2436">
      <w:pPr>
        <w:rPr>
          <w:rFonts w:ascii="Corbel" w:eastAsia="Microsoft JhengHei UI Light" w:hAnsi="Corbel" w:cs="Arial"/>
          <w:lang w:val="en-GB"/>
        </w:rPr>
      </w:pPr>
      <w:r>
        <w:rPr>
          <w:rFonts w:ascii="Corbel" w:eastAsia="Microsoft JhengHei UI Light" w:hAnsi="Corbel" w:cs="Arial"/>
          <w:lang w:val="en-GB"/>
        </w:rPr>
        <w:br w:type="page"/>
      </w:r>
      <w:r w:rsidR="00AC2436" w:rsidRPr="00C25302">
        <w:rPr>
          <w:rFonts w:ascii="Corbel" w:eastAsia="Microsoft JhengHei UI Light" w:hAnsi="Corbel" w:cs="Arial"/>
          <w:b/>
          <w:lang w:val="en-GB"/>
        </w:rPr>
        <w:lastRenderedPageBreak/>
        <w:t xml:space="preserve">Table S2: </w:t>
      </w:r>
      <w:r w:rsidR="00AC2436" w:rsidRPr="00C25302">
        <w:rPr>
          <w:rFonts w:ascii="Corbel" w:eastAsia="Microsoft JhengHei UI Light" w:hAnsi="Corbel" w:cs="Arial"/>
          <w:lang w:val="en-GB"/>
        </w:rPr>
        <w:t>Number of previous biological medications and clinical treatment response</w:t>
      </w:r>
      <w:r w:rsidR="00AC2436">
        <w:rPr>
          <w:rFonts w:ascii="Corbel" w:eastAsia="Microsoft JhengHei UI Light" w:hAnsi="Corbel" w:cs="Arial"/>
          <w:lang w:val="en-GB"/>
        </w:rPr>
        <w:t>. Results are number and percentage</w:t>
      </w:r>
      <w:r w:rsidR="00186395">
        <w:rPr>
          <w:rFonts w:ascii="Corbel" w:eastAsia="Microsoft JhengHei UI Light" w:hAnsi="Corbel" w:cs="Arial"/>
          <w:lang w:val="en-GB"/>
        </w:rPr>
        <w:t xml:space="preserve"> (</w:t>
      </w:r>
      <w:proofErr w:type="gramStart"/>
      <w:r w:rsidR="00186395">
        <w:rPr>
          <w:rFonts w:ascii="Corbel" w:eastAsia="Microsoft JhengHei UI Light" w:hAnsi="Corbel" w:cs="Arial"/>
          <w:lang w:val="en-GB"/>
        </w:rPr>
        <w:t>%</w:t>
      </w:r>
      <w:proofErr w:type="gramEnd"/>
      <w:r w:rsidR="00186395">
        <w:rPr>
          <w:rFonts w:ascii="Corbel" w:eastAsia="Microsoft JhengHei UI Light" w:hAnsi="Corbel" w:cs="Arial"/>
          <w:lang w:val="en-GB"/>
        </w:rPr>
        <w:t>)</w:t>
      </w:r>
      <w:r w:rsidR="00AC2436">
        <w:rPr>
          <w:rFonts w:ascii="Corbel" w:eastAsia="Microsoft JhengHei UI Light" w:hAnsi="Corbel" w:cs="Arial"/>
          <w:lang w:val="en-GB"/>
        </w:rPr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68"/>
        <w:gridCol w:w="1594"/>
        <w:gridCol w:w="36"/>
        <w:gridCol w:w="1559"/>
        <w:gridCol w:w="71"/>
        <w:gridCol w:w="1524"/>
        <w:gridCol w:w="106"/>
        <w:gridCol w:w="1631"/>
        <w:gridCol w:w="839"/>
      </w:tblGrid>
      <w:tr w:rsidR="00AC2436" w:rsidTr="00726F4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436" w:rsidRDefault="00AC2436" w:rsidP="00726F49">
            <w:pPr>
              <w:rPr>
                <w:rFonts w:ascii="Corbel" w:eastAsia="Microsoft JhengHei UI Light" w:hAnsi="Corbel" w:cs="Arial"/>
                <w:lang w:val="en-GB"/>
              </w:rPr>
            </w:pPr>
          </w:p>
        </w:tc>
        <w:tc>
          <w:tcPr>
            <w:tcW w:w="65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436" w:rsidRDefault="00AC2436" w:rsidP="00726F49">
            <w:pPr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Number of biological medications used before entering the study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436" w:rsidRDefault="00AC2436" w:rsidP="00726F49">
            <w:pPr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Total</w:t>
            </w:r>
          </w:p>
        </w:tc>
      </w:tr>
      <w:tr w:rsidR="00AC2436" w:rsidTr="00726F4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Default="00AC2436" w:rsidP="00726F49">
            <w:pPr>
              <w:spacing w:line="360" w:lineRule="auto"/>
              <w:rPr>
                <w:rFonts w:ascii="Corbel" w:eastAsia="Microsoft JhengHei UI Light" w:hAnsi="Corbel" w:cs="Arial"/>
                <w:lang w:val="en-GB"/>
              </w:rPr>
            </w:pP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Default="00AC2436" w:rsidP="00726F49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0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Default="00AC2436" w:rsidP="00726F49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1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Default="00AC2436" w:rsidP="00726F49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2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Default="00AC2436" w:rsidP="00726F49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≥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Default="00AC2436" w:rsidP="00726F49">
            <w:pPr>
              <w:spacing w:line="360" w:lineRule="auto"/>
              <w:rPr>
                <w:rFonts w:ascii="Corbel" w:eastAsia="Microsoft JhengHei UI Light" w:hAnsi="Corbel" w:cs="Arial"/>
                <w:lang w:val="en-GB"/>
              </w:rPr>
            </w:pPr>
          </w:p>
        </w:tc>
      </w:tr>
      <w:tr w:rsidR="00AC2436" w:rsidTr="00726F4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C2436" w:rsidRDefault="00AC2436" w:rsidP="00726F49">
            <w:pPr>
              <w:spacing w:line="360" w:lineRule="auto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Clinical Responder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436" w:rsidRDefault="00AC2436" w:rsidP="00186395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96</w:t>
            </w:r>
            <w:r w:rsidR="00186395">
              <w:rPr>
                <w:rFonts w:ascii="Corbel" w:eastAsia="Microsoft JhengHei UI Light" w:hAnsi="Corbel" w:cs="Arial"/>
                <w:lang w:val="en-GB"/>
              </w:rPr>
              <w:t xml:space="preserve"> (58)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436" w:rsidRDefault="00AC2436" w:rsidP="00186395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7</w:t>
            </w:r>
            <w:r w:rsidR="00186395">
              <w:rPr>
                <w:rFonts w:ascii="Corbel" w:eastAsia="Microsoft JhengHei UI Light" w:hAnsi="Corbel" w:cs="Arial"/>
                <w:lang w:val="en-GB"/>
              </w:rPr>
              <w:t xml:space="preserve"> (27)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436" w:rsidRDefault="00AC2436" w:rsidP="00186395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6</w:t>
            </w:r>
            <w:r w:rsidR="00186395">
              <w:rPr>
                <w:rFonts w:ascii="Corbel" w:eastAsia="Microsoft JhengHei UI Light" w:hAnsi="Corbel" w:cs="Arial"/>
                <w:lang w:val="en-GB"/>
              </w:rPr>
              <w:t xml:space="preserve"> (5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AC2436" w:rsidRDefault="00AC2436" w:rsidP="00186395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1</w:t>
            </w:r>
            <w:r w:rsidR="00186395">
              <w:rPr>
                <w:rFonts w:ascii="Corbel" w:eastAsia="Microsoft JhengHei UI Light" w:hAnsi="Corbel" w:cs="Arial"/>
                <w:lang w:val="en-GB"/>
              </w:rPr>
              <w:t xml:space="preserve"> (3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AC2436" w:rsidRDefault="00AC2436" w:rsidP="00726F49">
            <w:pPr>
              <w:spacing w:line="360" w:lineRule="auto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110</w:t>
            </w:r>
          </w:p>
        </w:tc>
      </w:tr>
      <w:tr w:rsidR="00AC2436" w:rsidTr="00726F4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436" w:rsidRDefault="00AC2436" w:rsidP="00726F49">
            <w:pPr>
              <w:spacing w:line="360" w:lineRule="auto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Clinical non-responder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436" w:rsidRDefault="00AC2436" w:rsidP="00186395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70</w:t>
            </w:r>
            <w:r w:rsidR="00186395">
              <w:rPr>
                <w:rFonts w:ascii="Corbel" w:eastAsia="Microsoft JhengHei UI Light" w:hAnsi="Corbel" w:cs="Arial"/>
                <w:lang w:val="en-GB"/>
              </w:rPr>
              <w:t xml:space="preserve"> (42)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436" w:rsidRDefault="00AC2436" w:rsidP="00186395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19</w:t>
            </w:r>
            <w:r w:rsidR="00186395">
              <w:rPr>
                <w:rFonts w:ascii="Corbel" w:eastAsia="Microsoft JhengHei UI Light" w:hAnsi="Corbel" w:cs="Arial"/>
                <w:lang w:val="en-GB"/>
              </w:rPr>
              <w:t xml:space="preserve"> (73)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436" w:rsidRDefault="00AC2436" w:rsidP="00186395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6</w:t>
            </w:r>
            <w:r w:rsidR="00186395">
              <w:rPr>
                <w:rFonts w:ascii="Corbel" w:eastAsia="Microsoft JhengHei UI Light" w:hAnsi="Corbel" w:cs="Arial"/>
                <w:lang w:val="en-GB"/>
              </w:rPr>
              <w:t xml:space="preserve"> (5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436" w:rsidRDefault="00AC2436" w:rsidP="00186395">
            <w:pPr>
              <w:spacing w:line="360" w:lineRule="auto"/>
              <w:jc w:val="center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1</w:t>
            </w:r>
            <w:r w:rsidR="00186395">
              <w:rPr>
                <w:rFonts w:ascii="Corbel" w:eastAsia="Microsoft JhengHei UI Light" w:hAnsi="Corbel" w:cs="Arial"/>
                <w:lang w:val="en-GB"/>
              </w:rPr>
              <w:t xml:space="preserve"> (3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436" w:rsidRDefault="00AC2436" w:rsidP="00726F49">
            <w:pPr>
              <w:spacing w:line="360" w:lineRule="auto"/>
              <w:rPr>
                <w:rFonts w:ascii="Corbel" w:eastAsia="Microsoft JhengHei UI Light" w:hAnsi="Corbel" w:cs="Arial"/>
                <w:lang w:val="en-GB"/>
              </w:rPr>
            </w:pPr>
            <w:r>
              <w:rPr>
                <w:rFonts w:ascii="Corbel" w:eastAsia="Microsoft JhengHei UI Light" w:hAnsi="Corbel" w:cs="Arial"/>
                <w:lang w:val="en-GB"/>
              </w:rPr>
              <w:t>97</w:t>
            </w:r>
          </w:p>
        </w:tc>
      </w:tr>
      <w:tr w:rsidR="00AC2436" w:rsidTr="00726F4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Pr="00C25302" w:rsidRDefault="00AC2436" w:rsidP="00726F49">
            <w:pPr>
              <w:spacing w:line="360" w:lineRule="auto"/>
              <w:rPr>
                <w:rFonts w:ascii="Corbel" w:eastAsia="Microsoft JhengHei UI Light" w:hAnsi="Corbel" w:cs="Arial"/>
                <w:b/>
                <w:lang w:val="en-GB"/>
              </w:rPr>
            </w:pPr>
            <w:r w:rsidRPr="00C25302">
              <w:rPr>
                <w:rFonts w:ascii="Corbel" w:eastAsia="Microsoft JhengHei UI Light" w:hAnsi="Corbel" w:cs="Arial"/>
                <w:b/>
                <w:lang w:val="en-GB"/>
              </w:rPr>
              <w:t>Total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Pr="00C25302" w:rsidRDefault="00AC2436" w:rsidP="00726F49">
            <w:pPr>
              <w:spacing w:line="360" w:lineRule="auto"/>
              <w:jc w:val="center"/>
              <w:rPr>
                <w:rFonts w:ascii="Corbel" w:eastAsia="Microsoft JhengHei UI Light" w:hAnsi="Corbel" w:cs="Arial"/>
                <w:b/>
                <w:lang w:val="en-GB"/>
              </w:rPr>
            </w:pPr>
            <w:r w:rsidRPr="00C25302">
              <w:rPr>
                <w:rFonts w:ascii="Corbel" w:eastAsia="Microsoft JhengHei UI Light" w:hAnsi="Corbel" w:cs="Arial"/>
                <w:b/>
                <w:lang w:val="en-GB"/>
              </w:rPr>
              <w:t>166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Pr="00C25302" w:rsidRDefault="00AC2436" w:rsidP="00726F49">
            <w:pPr>
              <w:spacing w:line="360" w:lineRule="auto"/>
              <w:jc w:val="center"/>
              <w:rPr>
                <w:rFonts w:ascii="Corbel" w:eastAsia="Microsoft JhengHei UI Light" w:hAnsi="Corbel" w:cs="Arial"/>
                <w:b/>
                <w:lang w:val="en-GB"/>
              </w:rPr>
            </w:pPr>
            <w:r w:rsidRPr="00C25302">
              <w:rPr>
                <w:rFonts w:ascii="Corbel" w:eastAsia="Microsoft JhengHei UI Light" w:hAnsi="Corbel" w:cs="Arial"/>
                <w:b/>
                <w:lang w:val="en-GB"/>
              </w:rPr>
              <w:t>26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Pr="00C25302" w:rsidRDefault="00AC2436" w:rsidP="00726F49">
            <w:pPr>
              <w:spacing w:line="360" w:lineRule="auto"/>
              <w:jc w:val="center"/>
              <w:rPr>
                <w:rFonts w:ascii="Corbel" w:eastAsia="Microsoft JhengHei UI Light" w:hAnsi="Corbel" w:cs="Arial"/>
                <w:b/>
                <w:lang w:val="en-GB"/>
              </w:rPr>
            </w:pPr>
            <w:r w:rsidRPr="00C25302">
              <w:rPr>
                <w:rFonts w:ascii="Corbel" w:eastAsia="Microsoft JhengHei UI Light" w:hAnsi="Corbel" w:cs="Arial"/>
                <w:b/>
                <w:lang w:val="en-GB"/>
              </w:rPr>
              <w:t>12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Pr="00C25302" w:rsidRDefault="00AC2436" w:rsidP="00726F49">
            <w:pPr>
              <w:spacing w:line="360" w:lineRule="auto"/>
              <w:jc w:val="center"/>
              <w:rPr>
                <w:rFonts w:ascii="Corbel" w:eastAsia="Microsoft JhengHei UI Light" w:hAnsi="Corbel" w:cs="Arial"/>
                <w:b/>
                <w:lang w:val="en-GB"/>
              </w:rPr>
            </w:pPr>
            <w:r w:rsidRPr="00C25302">
              <w:rPr>
                <w:rFonts w:ascii="Corbel" w:eastAsia="Microsoft JhengHei UI Light" w:hAnsi="Corbel" w:cs="Arial"/>
                <w:b/>
                <w:lang w:val="en-GB"/>
              </w:rPr>
              <w:t>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436" w:rsidRPr="00C25302" w:rsidRDefault="00AC2436" w:rsidP="00726F49">
            <w:pPr>
              <w:spacing w:line="360" w:lineRule="auto"/>
              <w:rPr>
                <w:rFonts w:ascii="Corbel" w:eastAsia="Microsoft JhengHei UI Light" w:hAnsi="Corbel" w:cs="Arial"/>
                <w:b/>
                <w:lang w:val="en-GB"/>
              </w:rPr>
            </w:pPr>
            <w:r w:rsidRPr="00C25302">
              <w:rPr>
                <w:rFonts w:ascii="Corbel" w:eastAsia="Microsoft JhengHei UI Light" w:hAnsi="Corbel" w:cs="Arial"/>
                <w:b/>
                <w:lang w:val="en-GB"/>
              </w:rPr>
              <w:t>207</w:t>
            </w:r>
          </w:p>
        </w:tc>
      </w:tr>
    </w:tbl>
    <w:p w:rsidR="00546D24" w:rsidRPr="00735689" w:rsidRDefault="00AC2436" w:rsidP="00AC2436">
      <w:pPr>
        <w:rPr>
          <w:rFonts w:ascii="Corbel" w:eastAsia="Microsoft JhengHei UI Light" w:hAnsi="Corbel" w:cs="Arial"/>
          <w:lang w:val="en-GB"/>
        </w:rPr>
      </w:pPr>
      <w:r w:rsidRPr="00735689">
        <w:rPr>
          <w:rFonts w:ascii="Corbel" w:eastAsia="Microsoft JhengHei UI Light" w:hAnsi="Corbel" w:cs="Arial"/>
          <w:lang w:val="en-GB"/>
        </w:rPr>
        <w:t xml:space="preserve"> </w:t>
      </w:r>
      <w:bookmarkStart w:id="0" w:name="_GoBack"/>
      <w:bookmarkEnd w:id="0"/>
    </w:p>
    <w:sectPr w:rsidR="00546D24" w:rsidRPr="00735689" w:rsidSect="00445D08"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2BDF" w:rsidRDefault="00632BDF">
      <w:pPr>
        <w:spacing w:after="0" w:line="240" w:lineRule="auto"/>
      </w:pPr>
      <w:r>
        <w:separator/>
      </w:r>
    </w:p>
  </w:endnote>
  <w:endnote w:type="continuationSeparator" w:id="0">
    <w:p w:rsidR="00632BDF" w:rsidRDefault="00632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Microsoft JhengHei U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7727561"/>
      <w:docPartObj>
        <w:docPartGallery w:val="Page Numbers (Bottom of Page)"/>
        <w:docPartUnique/>
      </w:docPartObj>
    </w:sdtPr>
    <w:sdtEndPr/>
    <w:sdtContent>
      <w:p w:rsidR="00BA119B" w:rsidRDefault="00735689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6395">
          <w:rPr>
            <w:noProof/>
          </w:rPr>
          <w:t>3</w:t>
        </w:r>
        <w:r>
          <w:fldChar w:fldCharType="end"/>
        </w:r>
      </w:p>
    </w:sdtContent>
  </w:sdt>
  <w:p w:rsidR="00BA119B" w:rsidRDefault="00632BD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2BDF" w:rsidRDefault="00632BDF">
      <w:pPr>
        <w:spacing w:after="0" w:line="240" w:lineRule="auto"/>
      </w:pPr>
      <w:r>
        <w:separator/>
      </w:r>
    </w:p>
  </w:footnote>
  <w:footnote w:type="continuationSeparator" w:id="0">
    <w:p w:rsidR="00632BDF" w:rsidRDefault="00632B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119B" w:rsidRDefault="00735689" w:rsidP="00700FB7">
    <w:pPr>
      <w:pStyle w:val="Sidehoved"/>
      <w:jc w:val="center"/>
    </w:pPr>
    <w:r>
      <w:t xml:space="preserve">BELIEVE MFAP4 </w:t>
    </w:r>
  </w:p>
  <w:p w:rsidR="00BA119B" w:rsidRDefault="00735689" w:rsidP="00700FB7">
    <w:pPr>
      <w:pStyle w:val="Sidehoved"/>
      <w:jc w:val="center"/>
    </w:pPr>
    <w:r>
      <w:t>Version 1.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689"/>
    <w:rsid w:val="00003FA9"/>
    <w:rsid w:val="0000705C"/>
    <w:rsid w:val="000100B7"/>
    <w:rsid w:val="000170BF"/>
    <w:rsid w:val="00021372"/>
    <w:rsid w:val="0002208E"/>
    <w:rsid w:val="00034B57"/>
    <w:rsid w:val="000374AA"/>
    <w:rsid w:val="00040D8D"/>
    <w:rsid w:val="00042294"/>
    <w:rsid w:val="00043893"/>
    <w:rsid w:val="00044951"/>
    <w:rsid w:val="00051658"/>
    <w:rsid w:val="0005597E"/>
    <w:rsid w:val="00070B68"/>
    <w:rsid w:val="00073680"/>
    <w:rsid w:val="00093176"/>
    <w:rsid w:val="0009359C"/>
    <w:rsid w:val="00095584"/>
    <w:rsid w:val="000A2610"/>
    <w:rsid w:val="000B32F9"/>
    <w:rsid w:val="000B4AD4"/>
    <w:rsid w:val="000C2291"/>
    <w:rsid w:val="000C43E2"/>
    <w:rsid w:val="000C4931"/>
    <w:rsid w:val="000C60A7"/>
    <w:rsid w:val="000D3262"/>
    <w:rsid w:val="000D4A6C"/>
    <w:rsid w:val="000D57C5"/>
    <w:rsid w:val="000D74C1"/>
    <w:rsid w:val="000E12C0"/>
    <w:rsid w:val="000E19D5"/>
    <w:rsid w:val="000F056B"/>
    <w:rsid w:val="000F0A88"/>
    <w:rsid w:val="000F0C5E"/>
    <w:rsid w:val="000F23F0"/>
    <w:rsid w:val="00104912"/>
    <w:rsid w:val="001107A3"/>
    <w:rsid w:val="00111A67"/>
    <w:rsid w:val="001134FF"/>
    <w:rsid w:val="001167FB"/>
    <w:rsid w:val="00125248"/>
    <w:rsid w:val="00132D02"/>
    <w:rsid w:val="00153864"/>
    <w:rsid w:val="001546B8"/>
    <w:rsid w:val="00156BEC"/>
    <w:rsid w:val="00157D4F"/>
    <w:rsid w:val="00165F78"/>
    <w:rsid w:val="001700A6"/>
    <w:rsid w:val="00181CE7"/>
    <w:rsid w:val="00186395"/>
    <w:rsid w:val="001905F6"/>
    <w:rsid w:val="0019239D"/>
    <w:rsid w:val="00192E43"/>
    <w:rsid w:val="001A1DAF"/>
    <w:rsid w:val="001C4FA8"/>
    <w:rsid w:val="001D183D"/>
    <w:rsid w:val="001D46FA"/>
    <w:rsid w:val="001D5502"/>
    <w:rsid w:val="001E5FAF"/>
    <w:rsid w:val="001F57C0"/>
    <w:rsid w:val="002005F3"/>
    <w:rsid w:val="002075AD"/>
    <w:rsid w:val="00211CE6"/>
    <w:rsid w:val="00211DEB"/>
    <w:rsid w:val="00211F63"/>
    <w:rsid w:val="00215BFD"/>
    <w:rsid w:val="0022328A"/>
    <w:rsid w:val="002254A3"/>
    <w:rsid w:val="002327C9"/>
    <w:rsid w:val="00244903"/>
    <w:rsid w:val="002505F8"/>
    <w:rsid w:val="00255BF6"/>
    <w:rsid w:val="00257AED"/>
    <w:rsid w:val="00257BEA"/>
    <w:rsid w:val="0026337B"/>
    <w:rsid w:val="00263789"/>
    <w:rsid w:val="00271BE3"/>
    <w:rsid w:val="00274DE6"/>
    <w:rsid w:val="00281437"/>
    <w:rsid w:val="002859AD"/>
    <w:rsid w:val="00291F9D"/>
    <w:rsid w:val="00292BA6"/>
    <w:rsid w:val="0029569D"/>
    <w:rsid w:val="00296169"/>
    <w:rsid w:val="002A0612"/>
    <w:rsid w:val="002A1BCD"/>
    <w:rsid w:val="002A2406"/>
    <w:rsid w:val="002B4E24"/>
    <w:rsid w:val="002C4A31"/>
    <w:rsid w:val="002D0598"/>
    <w:rsid w:val="002D15C3"/>
    <w:rsid w:val="002D71B3"/>
    <w:rsid w:val="002E0297"/>
    <w:rsid w:val="002E33A5"/>
    <w:rsid w:val="00305912"/>
    <w:rsid w:val="00307E01"/>
    <w:rsid w:val="0031013F"/>
    <w:rsid w:val="003178D4"/>
    <w:rsid w:val="00332087"/>
    <w:rsid w:val="00332D0F"/>
    <w:rsid w:val="0033410C"/>
    <w:rsid w:val="0033506C"/>
    <w:rsid w:val="00345979"/>
    <w:rsid w:val="003503FE"/>
    <w:rsid w:val="00354D05"/>
    <w:rsid w:val="0036158E"/>
    <w:rsid w:val="00361A2D"/>
    <w:rsid w:val="00375435"/>
    <w:rsid w:val="003834B5"/>
    <w:rsid w:val="00383BDD"/>
    <w:rsid w:val="0039443E"/>
    <w:rsid w:val="003963EF"/>
    <w:rsid w:val="00396C68"/>
    <w:rsid w:val="003A0859"/>
    <w:rsid w:val="003A2C13"/>
    <w:rsid w:val="003B3677"/>
    <w:rsid w:val="003B61A9"/>
    <w:rsid w:val="003C0DEA"/>
    <w:rsid w:val="003C0F5B"/>
    <w:rsid w:val="003C3746"/>
    <w:rsid w:val="003C4F7B"/>
    <w:rsid w:val="003C50BE"/>
    <w:rsid w:val="003D1F87"/>
    <w:rsid w:val="003D6364"/>
    <w:rsid w:val="003E65B0"/>
    <w:rsid w:val="003F3556"/>
    <w:rsid w:val="003F4FC6"/>
    <w:rsid w:val="003F53F0"/>
    <w:rsid w:val="003F70C1"/>
    <w:rsid w:val="00400680"/>
    <w:rsid w:val="00404093"/>
    <w:rsid w:val="0040528A"/>
    <w:rsid w:val="004066BF"/>
    <w:rsid w:val="00421810"/>
    <w:rsid w:val="00422419"/>
    <w:rsid w:val="004330F0"/>
    <w:rsid w:val="00433D8B"/>
    <w:rsid w:val="0043579F"/>
    <w:rsid w:val="004376CB"/>
    <w:rsid w:val="004433EC"/>
    <w:rsid w:val="00443E5B"/>
    <w:rsid w:val="00457D1B"/>
    <w:rsid w:val="00464128"/>
    <w:rsid w:val="0046568B"/>
    <w:rsid w:val="004710E2"/>
    <w:rsid w:val="004838D9"/>
    <w:rsid w:val="00490641"/>
    <w:rsid w:val="004930BA"/>
    <w:rsid w:val="00494CD6"/>
    <w:rsid w:val="004A2CB6"/>
    <w:rsid w:val="004C550B"/>
    <w:rsid w:val="004C5523"/>
    <w:rsid w:val="004D2CAE"/>
    <w:rsid w:val="004F23DF"/>
    <w:rsid w:val="004F287D"/>
    <w:rsid w:val="004F4196"/>
    <w:rsid w:val="004F5885"/>
    <w:rsid w:val="00505990"/>
    <w:rsid w:val="00506CAA"/>
    <w:rsid w:val="00512CD5"/>
    <w:rsid w:val="005372C1"/>
    <w:rsid w:val="00544871"/>
    <w:rsid w:val="00546D24"/>
    <w:rsid w:val="005634ED"/>
    <w:rsid w:val="00564806"/>
    <w:rsid w:val="00566AA5"/>
    <w:rsid w:val="00571909"/>
    <w:rsid w:val="00571D39"/>
    <w:rsid w:val="00576E30"/>
    <w:rsid w:val="00584421"/>
    <w:rsid w:val="005857F9"/>
    <w:rsid w:val="00590704"/>
    <w:rsid w:val="005938AB"/>
    <w:rsid w:val="00595356"/>
    <w:rsid w:val="00597F7E"/>
    <w:rsid w:val="005B71E6"/>
    <w:rsid w:val="005D240F"/>
    <w:rsid w:val="005F1568"/>
    <w:rsid w:val="00606965"/>
    <w:rsid w:val="0061448F"/>
    <w:rsid w:val="006161BC"/>
    <w:rsid w:val="00622635"/>
    <w:rsid w:val="00625030"/>
    <w:rsid w:val="00630FFB"/>
    <w:rsid w:val="00632BDF"/>
    <w:rsid w:val="0065132D"/>
    <w:rsid w:val="00655316"/>
    <w:rsid w:val="00667F20"/>
    <w:rsid w:val="00677ED5"/>
    <w:rsid w:val="0068243A"/>
    <w:rsid w:val="00696770"/>
    <w:rsid w:val="00697B51"/>
    <w:rsid w:val="006A0620"/>
    <w:rsid w:val="006A4E6D"/>
    <w:rsid w:val="006B363B"/>
    <w:rsid w:val="006B6452"/>
    <w:rsid w:val="006B6B34"/>
    <w:rsid w:val="006C5638"/>
    <w:rsid w:val="006E563A"/>
    <w:rsid w:val="006F273C"/>
    <w:rsid w:val="006F7129"/>
    <w:rsid w:val="006F713F"/>
    <w:rsid w:val="0070280A"/>
    <w:rsid w:val="00704149"/>
    <w:rsid w:val="00704591"/>
    <w:rsid w:val="0071234B"/>
    <w:rsid w:val="00712DCA"/>
    <w:rsid w:val="00715A88"/>
    <w:rsid w:val="00725611"/>
    <w:rsid w:val="00730851"/>
    <w:rsid w:val="00730F32"/>
    <w:rsid w:val="00735689"/>
    <w:rsid w:val="007416A2"/>
    <w:rsid w:val="00744805"/>
    <w:rsid w:val="00752309"/>
    <w:rsid w:val="00761D84"/>
    <w:rsid w:val="00762220"/>
    <w:rsid w:val="007718DE"/>
    <w:rsid w:val="00777076"/>
    <w:rsid w:val="0078099E"/>
    <w:rsid w:val="00781F34"/>
    <w:rsid w:val="00784253"/>
    <w:rsid w:val="0079058E"/>
    <w:rsid w:val="00791EF9"/>
    <w:rsid w:val="007958A6"/>
    <w:rsid w:val="0079609A"/>
    <w:rsid w:val="00796A19"/>
    <w:rsid w:val="007A35F4"/>
    <w:rsid w:val="007B045C"/>
    <w:rsid w:val="007B0856"/>
    <w:rsid w:val="007B643B"/>
    <w:rsid w:val="007C2395"/>
    <w:rsid w:val="007C50EF"/>
    <w:rsid w:val="007D3C44"/>
    <w:rsid w:val="007E382A"/>
    <w:rsid w:val="007E42F8"/>
    <w:rsid w:val="007E761B"/>
    <w:rsid w:val="007F3A22"/>
    <w:rsid w:val="007F4C03"/>
    <w:rsid w:val="00803E12"/>
    <w:rsid w:val="008054F8"/>
    <w:rsid w:val="00806BD5"/>
    <w:rsid w:val="008070AB"/>
    <w:rsid w:val="00811115"/>
    <w:rsid w:val="008141E4"/>
    <w:rsid w:val="0081636D"/>
    <w:rsid w:val="00817501"/>
    <w:rsid w:val="00824FF0"/>
    <w:rsid w:val="00825C26"/>
    <w:rsid w:val="00826ACE"/>
    <w:rsid w:val="00827BD7"/>
    <w:rsid w:val="00841DA6"/>
    <w:rsid w:val="00842906"/>
    <w:rsid w:val="00855B82"/>
    <w:rsid w:val="00856FFA"/>
    <w:rsid w:val="008725C9"/>
    <w:rsid w:val="00883DFC"/>
    <w:rsid w:val="008865AB"/>
    <w:rsid w:val="008902D1"/>
    <w:rsid w:val="008947AA"/>
    <w:rsid w:val="00894E8C"/>
    <w:rsid w:val="008A0E5F"/>
    <w:rsid w:val="008A113C"/>
    <w:rsid w:val="008A2A27"/>
    <w:rsid w:val="008A381B"/>
    <w:rsid w:val="008A60EB"/>
    <w:rsid w:val="008B1906"/>
    <w:rsid w:val="008B2D26"/>
    <w:rsid w:val="008B33B3"/>
    <w:rsid w:val="008C3647"/>
    <w:rsid w:val="008C4763"/>
    <w:rsid w:val="008C6020"/>
    <w:rsid w:val="008C7DBC"/>
    <w:rsid w:val="008D3F17"/>
    <w:rsid w:val="008D684E"/>
    <w:rsid w:val="008E0B0A"/>
    <w:rsid w:val="008F45F7"/>
    <w:rsid w:val="008F51DA"/>
    <w:rsid w:val="008F6631"/>
    <w:rsid w:val="00902291"/>
    <w:rsid w:val="00902F65"/>
    <w:rsid w:val="00903068"/>
    <w:rsid w:val="0091446B"/>
    <w:rsid w:val="009147C9"/>
    <w:rsid w:val="00924FCF"/>
    <w:rsid w:val="00927761"/>
    <w:rsid w:val="00933067"/>
    <w:rsid w:val="009343A2"/>
    <w:rsid w:val="00934F04"/>
    <w:rsid w:val="009436EE"/>
    <w:rsid w:val="00946A41"/>
    <w:rsid w:val="00953308"/>
    <w:rsid w:val="0096087E"/>
    <w:rsid w:val="00962C49"/>
    <w:rsid w:val="00963FF1"/>
    <w:rsid w:val="00967E6C"/>
    <w:rsid w:val="00977DC2"/>
    <w:rsid w:val="00980FAF"/>
    <w:rsid w:val="009828AA"/>
    <w:rsid w:val="0098350E"/>
    <w:rsid w:val="00984335"/>
    <w:rsid w:val="00986E33"/>
    <w:rsid w:val="00987A5E"/>
    <w:rsid w:val="009932E5"/>
    <w:rsid w:val="009A59B0"/>
    <w:rsid w:val="009A7966"/>
    <w:rsid w:val="009B7694"/>
    <w:rsid w:val="009C0486"/>
    <w:rsid w:val="009C4E3E"/>
    <w:rsid w:val="009C545F"/>
    <w:rsid w:val="009C5AA6"/>
    <w:rsid w:val="009C7124"/>
    <w:rsid w:val="009D0302"/>
    <w:rsid w:val="009D0E5A"/>
    <w:rsid w:val="009D11D8"/>
    <w:rsid w:val="009D1986"/>
    <w:rsid w:val="009D2CBD"/>
    <w:rsid w:val="009D46B7"/>
    <w:rsid w:val="009D4ED7"/>
    <w:rsid w:val="009D5BBD"/>
    <w:rsid w:val="009E66C4"/>
    <w:rsid w:val="009F5207"/>
    <w:rsid w:val="009F5DB4"/>
    <w:rsid w:val="009F7408"/>
    <w:rsid w:val="00A02034"/>
    <w:rsid w:val="00A126A9"/>
    <w:rsid w:val="00A21132"/>
    <w:rsid w:val="00A30C64"/>
    <w:rsid w:val="00A368FC"/>
    <w:rsid w:val="00A377BA"/>
    <w:rsid w:val="00A42689"/>
    <w:rsid w:val="00A52EA0"/>
    <w:rsid w:val="00A54E5A"/>
    <w:rsid w:val="00A602CF"/>
    <w:rsid w:val="00A64517"/>
    <w:rsid w:val="00A75468"/>
    <w:rsid w:val="00A76841"/>
    <w:rsid w:val="00A80BBE"/>
    <w:rsid w:val="00A82973"/>
    <w:rsid w:val="00A83555"/>
    <w:rsid w:val="00A930AA"/>
    <w:rsid w:val="00AB1E36"/>
    <w:rsid w:val="00AB3A38"/>
    <w:rsid w:val="00AB4833"/>
    <w:rsid w:val="00AC2436"/>
    <w:rsid w:val="00AC66BC"/>
    <w:rsid w:val="00AC6977"/>
    <w:rsid w:val="00AC69A3"/>
    <w:rsid w:val="00AD1C00"/>
    <w:rsid w:val="00AD5217"/>
    <w:rsid w:val="00AE18B9"/>
    <w:rsid w:val="00AF2CB0"/>
    <w:rsid w:val="00AF5A72"/>
    <w:rsid w:val="00B02151"/>
    <w:rsid w:val="00B02AE3"/>
    <w:rsid w:val="00B03E62"/>
    <w:rsid w:val="00B0791E"/>
    <w:rsid w:val="00B140D2"/>
    <w:rsid w:val="00B162EA"/>
    <w:rsid w:val="00B172A6"/>
    <w:rsid w:val="00B22BB7"/>
    <w:rsid w:val="00B314AD"/>
    <w:rsid w:val="00B33D5A"/>
    <w:rsid w:val="00B43F26"/>
    <w:rsid w:val="00B43F2D"/>
    <w:rsid w:val="00B50F8C"/>
    <w:rsid w:val="00B52655"/>
    <w:rsid w:val="00B570ED"/>
    <w:rsid w:val="00B573CF"/>
    <w:rsid w:val="00B63BD1"/>
    <w:rsid w:val="00B662E5"/>
    <w:rsid w:val="00B7224B"/>
    <w:rsid w:val="00B74475"/>
    <w:rsid w:val="00B766A9"/>
    <w:rsid w:val="00B834A4"/>
    <w:rsid w:val="00B91234"/>
    <w:rsid w:val="00B91A3C"/>
    <w:rsid w:val="00B9252E"/>
    <w:rsid w:val="00B935C4"/>
    <w:rsid w:val="00B93F58"/>
    <w:rsid w:val="00B942A1"/>
    <w:rsid w:val="00B943A6"/>
    <w:rsid w:val="00B94F28"/>
    <w:rsid w:val="00B95F1F"/>
    <w:rsid w:val="00BA04A8"/>
    <w:rsid w:val="00BA4E21"/>
    <w:rsid w:val="00BB2A06"/>
    <w:rsid w:val="00BB4CF7"/>
    <w:rsid w:val="00BC41E9"/>
    <w:rsid w:val="00BF24B2"/>
    <w:rsid w:val="00BF4AF5"/>
    <w:rsid w:val="00C03899"/>
    <w:rsid w:val="00C03EAC"/>
    <w:rsid w:val="00C05DAD"/>
    <w:rsid w:val="00C070D4"/>
    <w:rsid w:val="00C11010"/>
    <w:rsid w:val="00C12551"/>
    <w:rsid w:val="00C12ABC"/>
    <w:rsid w:val="00C13D2A"/>
    <w:rsid w:val="00C17DDD"/>
    <w:rsid w:val="00C21927"/>
    <w:rsid w:val="00C21A70"/>
    <w:rsid w:val="00C22549"/>
    <w:rsid w:val="00C2359A"/>
    <w:rsid w:val="00C25302"/>
    <w:rsid w:val="00C27871"/>
    <w:rsid w:val="00C314DB"/>
    <w:rsid w:val="00C3295C"/>
    <w:rsid w:val="00C367D3"/>
    <w:rsid w:val="00C43033"/>
    <w:rsid w:val="00C45AB5"/>
    <w:rsid w:val="00C47820"/>
    <w:rsid w:val="00C47FFE"/>
    <w:rsid w:val="00C55879"/>
    <w:rsid w:val="00C61F33"/>
    <w:rsid w:val="00C861EE"/>
    <w:rsid w:val="00CA187D"/>
    <w:rsid w:val="00CA1EB2"/>
    <w:rsid w:val="00CA4554"/>
    <w:rsid w:val="00CB1AB8"/>
    <w:rsid w:val="00CB1B80"/>
    <w:rsid w:val="00CB4712"/>
    <w:rsid w:val="00CD4F84"/>
    <w:rsid w:val="00CD52A2"/>
    <w:rsid w:val="00D01676"/>
    <w:rsid w:val="00D03C85"/>
    <w:rsid w:val="00D04CBE"/>
    <w:rsid w:val="00D04F1C"/>
    <w:rsid w:val="00D10B28"/>
    <w:rsid w:val="00D11A6B"/>
    <w:rsid w:val="00D12D10"/>
    <w:rsid w:val="00D12D85"/>
    <w:rsid w:val="00D1619C"/>
    <w:rsid w:val="00D25C3D"/>
    <w:rsid w:val="00D410B7"/>
    <w:rsid w:val="00D43AF0"/>
    <w:rsid w:val="00D44636"/>
    <w:rsid w:val="00D44C5C"/>
    <w:rsid w:val="00D6332E"/>
    <w:rsid w:val="00D65676"/>
    <w:rsid w:val="00D727DD"/>
    <w:rsid w:val="00D74E83"/>
    <w:rsid w:val="00D849A3"/>
    <w:rsid w:val="00D8706F"/>
    <w:rsid w:val="00D950D7"/>
    <w:rsid w:val="00DA05D8"/>
    <w:rsid w:val="00DA0679"/>
    <w:rsid w:val="00DA18A5"/>
    <w:rsid w:val="00DB5D27"/>
    <w:rsid w:val="00DC1B1F"/>
    <w:rsid w:val="00DC2A78"/>
    <w:rsid w:val="00DC58BC"/>
    <w:rsid w:val="00DD3562"/>
    <w:rsid w:val="00DD5E9A"/>
    <w:rsid w:val="00DF0005"/>
    <w:rsid w:val="00DF0067"/>
    <w:rsid w:val="00DF5945"/>
    <w:rsid w:val="00E01309"/>
    <w:rsid w:val="00E04273"/>
    <w:rsid w:val="00E058EF"/>
    <w:rsid w:val="00E06F80"/>
    <w:rsid w:val="00E12577"/>
    <w:rsid w:val="00E13A73"/>
    <w:rsid w:val="00E21C2C"/>
    <w:rsid w:val="00E226E8"/>
    <w:rsid w:val="00E247DC"/>
    <w:rsid w:val="00E25C45"/>
    <w:rsid w:val="00E3148E"/>
    <w:rsid w:val="00E322CB"/>
    <w:rsid w:val="00E3309F"/>
    <w:rsid w:val="00E33142"/>
    <w:rsid w:val="00E37ADA"/>
    <w:rsid w:val="00E40B94"/>
    <w:rsid w:val="00E462FC"/>
    <w:rsid w:val="00E4742A"/>
    <w:rsid w:val="00E577DE"/>
    <w:rsid w:val="00E57C0E"/>
    <w:rsid w:val="00E648DA"/>
    <w:rsid w:val="00E76449"/>
    <w:rsid w:val="00E768ED"/>
    <w:rsid w:val="00E81E2D"/>
    <w:rsid w:val="00E93C31"/>
    <w:rsid w:val="00EA443F"/>
    <w:rsid w:val="00EB0579"/>
    <w:rsid w:val="00EB0D73"/>
    <w:rsid w:val="00EB2121"/>
    <w:rsid w:val="00EB31C4"/>
    <w:rsid w:val="00EB5D82"/>
    <w:rsid w:val="00EB73E9"/>
    <w:rsid w:val="00EC3EED"/>
    <w:rsid w:val="00EC5CDD"/>
    <w:rsid w:val="00ED11E2"/>
    <w:rsid w:val="00ED7DED"/>
    <w:rsid w:val="00EF5411"/>
    <w:rsid w:val="00F00B30"/>
    <w:rsid w:val="00F11E40"/>
    <w:rsid w:val="00F1280C"/>
    <w:rsid w:val="00F20450"/>
    <w:rsid w:val="00F206F0"/>
    <w:rsid w:val="00F21FD6"/>
    <w:rsid w:val="00F336F9"/>
    <w:rsid w:val="00F34E57"/>
    <w:rsid w:val="00F377D4"/>
    <w:rsid w:val="00F3784C"/>
    <w:rsid w:val="00F40166"/>
    <w:rsid w:val="00F430C7"/>
    <w:rsid w:val="00F5003D"/>
    <w:rsid w:val="00F51FE4"/>
    <w:rsid w:val="00F6794D"/>
    <w:rsid w:val="00F7099E"/>
    <w:rsid w:val="00F82DBE"/>
    <w:rsid w:val="00F83964"/>
    <w:rsid w:val="00F8418A"/>
    <w:rsid w:val="00F96AAC"/>
    <w:rsid w:val="00F975B4"/>
    <w:rsid w:val="00FA2145"/>
    <w:rsid w:val="00FA2B57"/>
    <w:rsid w:val="00FA32E9"/>
    <w:rsid w:val="00FC0FDD"/>
    <w:rsid w:val="00FC1B4A"/>
    <w:rsid w:val="00FC394F"/>
    <w:rsid w:val="00FC4072"/>
    <w:rsid w:val="00FC446F"/>
    <w:rsid w:val="00FC743B"/>
    <w:rsid w:val="00FD3B22"/>
    <w:rsid w:val="00FE0E32"/>
    <w:rsid w:val="00FE497A"/>
    <w:rsid w:val="00FF1193"/>
    <w:rsid w:val="00FF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643399"/>
  <w15:chartTrackingRefBased/>
  <w15:docId w15:val="{1CBE0F7D-A85B-481A-9EBB-62C96D17B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68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3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7356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35689"/>
  </w:style>
  <w:style w:type="paragraph" w:styleId="Sidefod">
    <w:name w:val="footer"/>
    <w:basedOn w:val="Normal"/>
    <w:link w:val="SidefodTegn"/>
    <w:uiPriority w:val="99"/>
    <w:unhideWhenUsed/>
    <w:rsid w:val="007356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35689"/>
  </w:style>
  <w:style w:type="character" w:styleId="Linjenummer">
    <w:name w:val="line number"/>
    <w:basedOn w:val="Standardskrifttypeiafsnit"/>
    <w:uiPriority w:val="99"/>
    <w:semiHidden/>
    <w:unhideWhenUsed/>
    <w:rsid w:val="00735689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25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253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59</Words>
  <Characters>1762</Characters>
  <Application>Microsoft Office Word</Application>
  <DocSecurity>0</DocSecurity>
  <Lines>225</Lines>
  <Paragraphs>1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k K. Sofíudóttir</dc:creator>
  <cp:keywords/>
  <dc:description/>
  <cp:lastModifiedBy>Bjørk K. Sofíudóttir</cp:lastModifiedBy>
  <cp:revision>3</cp:revision>
  <dcterms:created xsi:type="dcterms:W3CDTF">2024-10-08T09:35:00Z</dcterms:created>
  <dcterms:modified xsi:type="dcterms:W3CDTF">2024-10-10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a1612f-6037-4406-b665-be860681a228</vt:lpwstr>
  </property>
</Properties>
</file>